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2D62" w14:textId="3BF55568" w:rsidR="003B5EC2" w:rsidRPr="008566AB" w:rsidRDefault="003B5EC2" w:rsidP="003B5EC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566AB">
        <w:rPr>
          <w:rFonts w:asciiTheme="majorBidi" w:hAnsiTheme="majorBidi" w:cstheme="majorBidi"/>
          <w:b/>
          <w:bCs/>
          <w:sz w:val="28"/>
          <w:szCs w:val="28"/>
        </w:rPr>
        <w:t xml:space="preserve">Multimedia Appendix </w:t>
      </w:r>
      <w:r w:rsidR="00866AD7">
        <w:rPr>
          <w:rFonts w:asciiTheme="majorBidi" w:hAnsiTheme="majorBidi" w:cstheme="majorBidi"/>
          <w:b/>
          <w:bCs/>
          <w:sz w:val="28"/>
          <w:szCs w:val="28"/>
        </w:rPr>
        <w:t>5.</w:t>
      </w:r>
      <w:r w:rsidRPr="008566A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6052A6">
        <w:rPr>
          <w:rFonts w:asciiTheme="majorBidi" w:hAnsiTheme="majorBidi" w:cstheme="majorBidi"/>
          <w:sz w:val="28"/>
          <w:szCs w:val="28"/>
        </w:rPr>
        <w:t xml:space="preserve">Characteristics of </w:t>
      </w:r>
      <w:r w:rsidR="00866AD7" w:rsidRPr="006052A6">
        <w:rPr>
          <w:rFonts w:asciiTheme="majorBidi" w:hAnsiTheme="majorBidi" w:cstheme="majorBidi"/>
          <w:sz w:val="28"/>
          <w:szCs w:val="28"/>
        </w:rPr>
        <w:t>preprocessing</w:t>
      </w:r>
      <w:r w:rsidR="00866AD7">
        <w:rPr>
          <w:rFonts w:asciiTheme="majorBidi" w:hAnsiTheme="majorBidi" w:cstheme="majorBidi"/>
          <w:sz w:val="28"/>
          <w:szCs w:val="28"/>
        </w:rPr>
        <w:t>.</w:t>
      </w:r>
    </w:p>
    <w:tbl>
      <w:tblPr>
        <w:tblStyle w:val="ListTable3-Accent3"/>
        <w:tblpPr w:leftFromText="180" w:rightFromText="180" w:horzAnchor="margin" w:tblpXSpec="center" w:tblpY="640"/>
        <w:tblW w:w="11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265"/>
        <w:gridCol w:w="355"/>
        <w:gridCol w:w="1260"/>
        <w:gridCol w:w="1170"/>
        <w:gridCol w:w="1085"/>
        <w:gridCol w:w="2520"/>
      </w:tblGrid>
      <w:tr w:rsidR="00821E5D" w:rsidRPr="008B720C" w14:paraId="5775A62A" w14:textId="77777777" w:rsidTr="00AA5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5" w:type="dxa"/>
            <w:shd w:val="clear" w:color="auto" w:fill="E7E6E6" w:themeFill="background2"/>
            <w:vAlign w:val="center"/>
          </w:tcPr>
          <w:p w14:paraId="3D6AE632" w14:textId="33DAA094" w:rsidR="00821E5D" w:rsidRPr="008B720C" w:rsidRDefault="00821E5D" w:rsidP="00F216BC">
            <w:pPr>
              <w:rPr>
                <w:rFonts w:asciiTheme="majorBidi" w:hAnsiTheme="majorBidi" w:cstheme="majorBidi"/>
                <w:color w:val="auto"/>
              </w:rPr>
            </w:pPr>
            <w:r w:rsidRPr="008B720C">
              <w:rPr>
                <w:rFonts w:asciiTheme="majorBidi" w:eastAsia="Times New Roman" w:hAnsiTheme="majorBidi" w:cstheme="majorBidi"/>
                <w:color w:val="auto"/>
              </w:rPr>
              <w:t>Study [Ref</w:t>
            </w:r>
            <w:r w:rsidR="00866AD7">
              <w:rPr>
                <w:rFonts w:asciiTheme="majorBidi" w:eastAsia="Times New Roman" w:hAnsiTheme="majorBidi" w:cstheme="majorBidi"/>
                <w:color w:val="auto"/>
              </w:rPr>
              <w:t>erences</w:t>
            </w:r>
            <w:r w:rsidRPr="008B720C">
              <w:rPr>
                <w:rFonts w:asciiTheme="majorBidi" w:eastAsia="Times New Roman" w:hAnsiTheme="majorBidi" w:cstheme="majorBidi"/>
                <w:color w:val="auto"/>
              </w:rPr>
              <w:t>]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490DEFF8" w14:textId="0E126793" w:rsidR="00821E5D" w:rsidRPr="008B720C" w:rsidRDefault="00821E5D" w:rsidP="006E69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46BA6">
              <w:rPr>
                <w:rFonts w:asciiTheme="majorBidi" w:hAnsiTheme="majorBidi" w:cstheme="majorBidi"/>
                <w:color w:val="auto"/>
              </w:rPr>
              <w:t>Missing Data Handling</w:t>
            </w:r>
          </w:p>
        </w:tc>
        <w:tc>
          <w:tcPr>
            <w:tcW w:w="1620" w:type="dxa"/>
            <w:gridSpan w:val="2"/>
            <w:shd w:val="clear" w:color="auto" w:fill="E7E6E6" w:themeFill="background2"/>
            <w:vAlign w:val="center"/>
          </w:tcPr>
          <w:p w14:paraId="36BBD4D6" w14:textId="75534A32" w:rsidR="00821E5D" w:rsidRPr="008B720C" w:rsidRDefault="00821E5D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C46BA6">
              <w:rPr>
                <w:rFonts w:asciiTheme="majorBidi" w:hAnsiTheme="majorBidi" w:cstheme="majorBidi"/>
                <w:color w:val="auto"/>
              </w:rPr>
              <w:t>Feature Transformation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EE0E41E" w14:textId="2FF7D1D8" w:rsidR="00821E5D" w:rsidRPr="008B720C" w:rsidRDefault="00821E5D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D3946">
              <w:rPr>
                <w:rFonts w:asciiTheme="majorBidi" w:hAnsiTheme="majorBidi" w:cstheme="majorBidi"/>
                <w:color w:val="auto"/>
              </w:rPr>
              <w:t>Unbalanced data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49C2C96" w14:textId="39BC8763" w:rsidR="00821E5D" w:rsidRPr="008B720C" w:rsidRDefault="00821E5D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D3946">
              <w:rPr>
                <w:rFonts w:asciiTheme="majorBidi" w:hAnsiTheme="majorBidi" w:cstheme="majorBidi"/>
                <w:color w:val="auto"/>
              </w:rPr>
              <w:t>Feature Creation/ extraction</w:t>
            </w:r>
          </w:p>
        </w:tc>
        <w:tc>
          <w:tcPr>
            <w:tcW w:w="1085" w:type="dxa"/>
            <w:shd w:val="clear" w:color="auto" w:fill="E7E6E6" w:themeFill="background2"/>
            <w:vAlign w:val="center"/>
          </w:tcPr>
          <w:p w14:paraId="26676098" w14:textId="39082151" w:rsidR="00821E5D" w:rsidRPr="008B720C" w:rsidRDefault="00821E5D" w:rsidP="00334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D3946">
              <w:rPr>
                <w:rFonts w:asciiTheme="majorBidi" w:hAnsiTheme="majorBidi" w:cstheme="majorBidi"/>
                <w:color w:val="auto"/>
              </w:rPr>
              <w:t>Feature Encoding</w:t>
            </w:r>
          </w:p>
        </w:tc>
        <w:tc>
          <w:tcPr>
            <w:tcW w:w="2520" w:type="dxa"/>
            <w:shd w:val="clear" w:color="auto" w:fill="E7E6E6" w:themeFill="background2"/>
            <w:vAlign w:val="center"/>
          </w:tcPr>
          <w:p w14:paraId="66F1627C" w14:textId="60AE1B9F" w:rsidR="00821E5D" w:rsidRPr="008B720C" w:rsidRDefault="00821E5D" w:rsidP="0022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D3946">
              <w:rPr>
                <w:rFonts w:asciiTheme="majorBidi" w:hAnsiTheme="majorBidi" w:cstheme="majorBidi"/>
                <w:color w:val="auto"/>
              </w:rPr>
              <w:t>Feature selection</w:t>
            </w:r>
          </w:p>
        </w:tc>
      </w:tr>
      <w:tr w:rsidR="00821E5D" w:rsidRPr="008B720C" w14:paraId="1EA32672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3164D32" w14:textId="4DDA3E7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Ajay et al [24]</w:t>
            </w:r>
          </w:p>
        </w:tc>
        <w:tc>
          <w:tcPr>
            <w:tcW w:w="1350" w:type="dxa"/>
          </w:tcPr>
          <w:p w14:paraId="599C428A" w14:textId="3DDF839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5AB19DFE" w14:textId="58AC0DE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t xml:space="preserve">       </w:t>
            </w:r>
            <w:r w:rsidRPr="00CE2FAD">
              <w:t xml:space="preserve">Scaling, </w:t>
            </w:r>
            <w:r>
              <w:t xml:space="preserve">   </w:t>
            </w:r>
            <w:r w:rsidRPr="00CE2FAD">
              <w:t>Standardization</w:t>
            </w:r>
          </w:p>
        </w:tc>
        <w:tc>
          <w:tcPr>
            <w:tcW w:w="1260" w:type="dxa"/>
          </w:tcPr>
          <w:p w14:paraId="6B070EC2" w14:textId="14CDE4D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08CE217D" w14:textId="7075047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6E7795F" w14:textId="4E2A619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59281DDB" w14:textId="0B09B96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CoxPHFitter model and Kaplan-Meier curves for survival analysis </w:t>
            </w:r>
          </w:p>
        </w:tc>
      </w:tr>
      <w:tr w:rsidR="00821E5D" w:rsidRPr="008B720C" w14:paraId="36D9895A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69DA9B3" w14:textId="26D4232D" w:rsidR="00821E5D" w:rsidRPr="0045292C" w:rsidRDefault="002C76AE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harma</w:t>
            </w:r>
            <w:r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821E5D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t al [21]</w:t>
            </w:r>
          </w:p>
        </w:tc>
        <w:tc>
          <w:tcPr>
            <w:tcW w:w="1350" w:type="dxa"/>
          </w:tcPr>
          <w:p w14:paraId="29840E0C" w14:textId="42C748A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4A1BA9EA" w14:textId="0126F12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225261C2" w14:textId="39D0D37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4D7D0A98" w14:textId="5439123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510C4F1F" w14:textId="4AEFB93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044334C" w14:textId="0F19655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hi-Square Test</w:t>
            </w:r>
          </w:p>
        </w:tc>
      </w:tr>
      <w:tr w:rsidR="00821E5D" w:rsidRPr="008B720C" w14:paraId="13FF33CF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10F614E" w14:textId="335635A3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Andersson et al [22]</w:t>
            </w:r>
          </w:p>
        </w:tc>
        <w:tc>
          <w:tcPr>
            <w:tcW w:w="1350" w:type="dxa"/>
          </w:tcPr>
          <w:p w14:paraId="6614BD82" w14:textId="723B665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44B70BB4" w14:textId="4DFD491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3D48CC50" w14:textId="1B4C468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CD2DD53" w14:textId="2C7C787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0817ED6" w14:textId="69A19CD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Binary encoding</w:t>
            </w:r>
          </w:p>
        </w:tc>
        <w:tc>
          <w:tcPr>
            <w:tcW w:w="2520" w:type="dxa"/>
          </w:tcPr>
          <w:p w14:paraId="72EBAEBB" w14:textId="5C52007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</w:t>
            </w:r>
          </w:p>
        </w:tc>
      </w:tr>
      <w:tr w:rsidR="00821E5D" w:rsidRPr="008B720C" w14:paraId="25C4F0CD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7DD2426" w14:textId="0D548236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Betts et al [23]</w:t>
            </w:r>
          </w:p>
        </w:tc>
        <w:tc>
          <w:tcPr>
            <w:tcW w:w="1350" w:type="dxa"/>
          </w:tcPr>
          <w:p w14:paraId="09C0A0B2" w14:textId="6BD112F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3DE18CCE" w14:textId="08E9E9D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ization</w:t>
            </w:r>
          </w:p>
        </w:tc>
        <w:tc>
          <w:tcPr>
            <w:tcW w:w="1260" w:type="dxa"/>
          </w:tcPr>
          <w:p w14:paraId="10E380E6" w14:textId="7E141CD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 xml:space="preserve">Resampling </w:t>
            </w:r>
            <w:r w:rsidR="00866AD7" w:rsidRPr="001362F5">
              <w:t>parallelized</w:t>
            </w:r>
          </w:p>
        </w:tc>
        <w:tc>
          <w:tcPr>
            <w:tcW w:w="1170" w:type="dxa"/>
          </w:tcPr>
          <w:p w14:paraId="02D4A4AA" w14:textId="3E260E5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2BDCE92" w14:textId="780ADBD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36AA9574" w14:textId="50E9B09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, L1/L2 Regularization</w:t>
            </w:r>
          </w:p>
        </w:tc>
      </w:tr>
      <w:tr w:rsidR="00821E5D" w:rsidRPr="008B720C" w14:paraId="5C82A49B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3BD3A37" w14:textId="64A37264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ai et al [25]</w:t>
            </w:r>
          </w:p>
        </w:tc>
        <w:tc>
          <w:tcPr>
            <w:tcW w:w="1350" w:type="dxa"/>
          </w:tcPr>
          <w:p w14:paraId="1D6F33CA" w14:textId="4ED2143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Attributes Filters</w:t>
            </w:r>
          </w:p>
        </w:tc>
        <w:tc>
          <w:tcPr>
            <w:tcW w:w="1620" w:type="dxa"/>
            <w:gridSpan w:val="2"/>
          </w:tcPr>
          <w:p w14:paraId="4E227DC3" w14:textId="10BCFDC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Pruning</w:t>
            </w:r>
          </w:p>
        </w:tc>
        <w:tc>
          <w:tcPr>
            <w:tcW w:w="1260" w:type="dxa"/>
          </w:tcPr>
          <w:p w14:paraId="1C3F7038" w14:textId="5ABB673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48C0C7AB" w14:textId="5501511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6B8D539" w14:textId="53A0AAF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1BD8A6FA" w14:textId="3028BAB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, Information gain ratio (entropy)</w:t>
            </w:r>
          </w:p>
        </w:tc>
      </w:tr>
      <w:tr w:rsidR="00821E5D" w:rsidRPr="008B720C" w14:paraId="64A83DD0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FA60681" w14:textId="6D686421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arneiro et al [26]</w:t>
            </w:r>
          </w:p>
        </w:tc>
        <w:tc>
          <w:tcPr>
            <w:tcW w:w="1350" w:type="dxa"/>
          </w:tcPr>
          <w:p w14:paraId="4F547654" w14:textId="6C5DF3D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764C4AE8" w14:textId="3D5F996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Parsing and text classification, Tokenization, stopword, steming</w:t>
            </w:r>
          </w:p>
        </w:tc>
        <w:tc>
          <w:tcPr>
            <w:tcW w:w="1260" w:type="dxa"/>
          </w:tcPr>
          <w:p w14:paraId="67E290AD" w14:textId="62749B2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9D53A59" w14:textId="2E9184C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042C720E" w14:textId="55CC645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3820312B" w14:textId="258FF63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40CE32EB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A9AD8FB" w14:textId="58D64537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Chen et al [27]</w:t>
            </w:r>
          </w:p>
        </w:tc>
        <w:tc>
          <w:tcPr>
            <w:tcW w:w="1350" w:type="dxa"/>
          </w:tcPr>
          <w:p w14:paraId="1182E403" w14:textId="6B5F8C7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6571FDDC" w14:textId="178BBD9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Tokenization</w:t>
            </w:r>
          </w:p>
        </w:tc>
        <w:tc>
          <w:tcPr>
            <w:tcW w:w="1260" w:type="dxa"/>
          </w:tcPr>
          <w:p w14:paraId="6124D8A8" w14:textId="2E70002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D9888E9" w14:textId="1F9F857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FC9315B" w14:textId="1D31E21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24773A51" w14:textId="1EE57FD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7C811D79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7F5E8069" w14:textId="2F2A392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Fanos et al [28]</w:t>
            </w:r>
          </w:p>
        </w:tc>
        <w:tc>
          <w:tcPr>
            <w:tcW w:w="1350" w:type="dxa"/>
          </w:tcPr>
          <w:p w14:paraId="677128CA" w14:textId="4B9C8EA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7B36B5E8" w14:textId="66F3EDF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7CED6E07" w14:textId="19C2B6B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BA30059" w14:textId="45CFB81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7512F45" w14:textId="1DBBD56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008F5B36" w14:textId="6566F9A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L1/L2 Regularization</w:t>
            </w:r>
          </w:p>
        </w:tc>
      </w:tr>
      <w:tr w:rsidR="00821E5D" w:rsidRPr="008B720C" w14:paraId="7182C3A8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524CA6F" w14:textId="01DF75C6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Fatima et al [29]</w:t>
            </w:r>
          </w:p>
        </w:tc>
        <w:tc>
          <w:tcPr>
            <w:tcW w:w="1350" w:type="dxa"/>
          </w:tcPr>
          <w:p w14:paraId="4F76FFF5" w14:textId="5019FD1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2346289B" w14:textId="36FC0BF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text cleaning</w:t>
            </w:r>
          </w:p>
        </w:tc>
        <w:tc>
          <w:tcPr>
            <w:tcW w:w="1260" w:type="dxa"/>
          </w:tcPr>
          <w:p w14:paraId="55908A8A" w14:textId="5DE8E04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251FADDF" w14:textId="4CD5207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LIWC-generated features</w:t>
            </w:r>
          </w:p>
        </w:tc>
        <w:tc>
          <w:tcPr>
            <w:tcW w:w="1085" w:type="dxa"/>
          </w:tcPr>
          <w:p w14:paraId="4B5E0067" w14:textId="49F61DE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704258B1" w14:textId="3A83861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Lasso ( Non zero coefficients)  </w:t>
            </w:r>
          </w:p>
        </w:tc>
      </w:tr>
      <w:tr w:rsidR="00821E5D" w:rsidRPr="008B720C" w14:paraId="2574AF71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89D3EFB" w14:textId="74B5CFE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Fazraningtyas et al [30]</w:t>
            </w:r>
          </w:p>
        </w:tc>
        <w:tc>
          <w:tcPr>
            <w:tcW w:w="1350" w:type="dxa"/>
          </w:tcPr>
          <w:p w14:paraId="5385FD06" w14:textId="100EC2A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5648A0DA" w14:textId="7E6405A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 xml:space="preserve">Standardization </w:t>
            </w:r>
          </w:p>
        </w:tc>
        <w:tc>
          <w:tcPr>
            <w:tcW w:w="1260" w:type="dxa"/>
          </w:tcPr>
          <w:p w14:paraId="3B4FA496" w14:textId="49EFD98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969DCB7" w14:textId="274C641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D454A98" w14:textId="01E689E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164B9BA3" w14:textId="62BC93D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Recursive Feature Elimination, Information gain ratio (entropy) </w:t>
            </w:r>
          </w:p>
        </w:tc>
      </w:tr>
      <w:tr w:rsidR="00821E5D" w:rsidRPr="008B720C" w14:paraId="39A5F903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B6119BF" w14:textId="7DF663E7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Gabrieli et al [31]</w:t>
            </w:r>
          </w:p>
        </w:tc>
        <w:tc>
          <w:tcPr>
            <w:tcW w:w="1350" w:type="dxa"/>
          </w:tcPr>
          <w:p w14:paraId="272560F9" w14:textId="214D769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balanced two-way tables)</w:t>
            </w:r>
          </w:p>
        </w:tc>
        <w:tc>
          <w:tcPr>
            <w:tcW w:w="1620" w:type="dxa"/>
            <w:gridSpan w:val="2"/>
          </w:tcPr>
          <w:p w14:paraId="6005E6DA" w14:textId="5E38D7D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calling, Data Augmentation</w:t>
            </w:r>
          </w:p>
        </w:tc>
        <w:tc>
          <w:tcPr>
            <w:tcW w:w="1260" w:type="dxa"/>
          </w:tcPr>
          <w:p w14:paraId="5D763473" w14:textId="117A026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 White Gaussian Noise (AWGN))</w:t>
            </w:r>
          </w:p>
        </w:tc>
        <w:tc>
          <w:tcPr>
            <w:tcW w:w="1170" w:type="dxa"/>
          </w:tcPr>
          <w:p w14:paraId="1AC71844" w14:textId="38A8391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Acoustic feature extraction</w:t>
            </w:r>
          </w:p>
        </w:tc>
        <w:tc>
          <w:tcPr>
            <w:tcW w:w="1085" w:type="dxa"/>
          </w:tcPr>
          <w:p w14:paraId="62FA9F2D" w14:textId="0444377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43B95D36" w14:textId="7781B89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5BB085AD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91233CB" w14:textId="70639D82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Gopalakrishnan et al [34]</w:t>
            </w:r>
          </w:p>
        </w:tc>
        <w:tc>
          <w:tcPr>
            <w:tcW w:w="1350" w:type="dxa"/>
          </w:tcPr>
          <w:p w14:paraId="0A59C88B" w14:textId="33CAC84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, Imputation (MICE, KNN)</w:t>
            </w:r>
          </w:p>
        </w:tc>
        <w:tc>
          <w:tcPr>
            <w:tcW w:w="1620" w:type="dxa"/>
            <w:gridSpan w:val="2"/>
          </w:tcPr>
          <w:p w14:paraId="316F2F26" w14:textId="45BD31B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ization, attribute distributions, elimination</w:t>
            </w:r>
          </w:p>
        </w:tc>
        <w:tc>
          <w:tcPr>
            <w:tcW w:w="1260" w:type="dxa"/>
          </w:tcPr>
          <w:p w14:paraId="1170968E" w14:textId="10BB709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74C7F95" w14:textId="28A321C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S</w:t>
            </w:r>
          </w:p>
        </w:tc>
        <w:tc>
          <w:tcPr>
            <w:tcW w:w="1085" w:type="dxa"/>
          </w:tcPr>
          <w:p w14:paraId="3CC7413C" w14:textId="4811531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Binary encoding</w:t>
            </w:r>
          </w:p>
        </w:tc>
        <w:tc>
          <w:tcPr>
            <w:tcW w:w="2520" w:type="dxa"/>
          </w:tcPr>
          <w:p w14:paraId="431E66ED" w14:textId="469345E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Gini Index or Mean Decrease in Impurity (MDI)</w:t>
            </w:r>
          </w:p>
        </w:tc>
      </w:tr>
      <w:tr w:rsidR="00821E5D" w:rsidRPr="008B720C" w14:paraId="2FF44354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866FB9C" w14:textId="350EB8EA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Gopalakrishnan et al [33]</w:t>
            </w:r>
          </w:p>
        </w:tc>
        <w:tc>
          <w:tcPr>
            <w:tcW w:w="1350" w:type="dxa"/>
          </w:tcPr>
          <w:p w14:paraId="31CF64DE" w14:textId="05734F8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7C5D6047" w14:textId="062A095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emming, Lemmatization, Tokenization, Stop data removal (elimination)</w:t>
            </w:r>
          </w:p>
        </w:tc>
        <w:tc>
          <w:tcPr>
            <w:tcW w:w="1260" w:type="dxa"/>
          </w:tcPr>
          <w:p w14:paraId="25437683" w14:textId="01DAAFF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82636AA" w14:textId="1554149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 xml:space="preserve">N-gram characteristics, LDA topics, t-SNE </w:t>
            </w:r>
          </w:p>
        </w:tc>
        <w:tc>
          <w:tcPr>
            <w:tcW w:w="1085" w:type="dxa"/>
          </w:tcPr>
          <w:p w14:paraId="5D0BDEA3" w14:textId="5BAE397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2B690CFA" w14:textId="1AECBE7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Pearson correlation </w:t>
            </w:r>
          </w:p>
        </w:tc>
      </w:tr>
      <w:tr w:rsidR="00821E5D" w:rsidRPr="008B720C" w14:paraId="5EB1F7C2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D5409BE" w14:textId="41A1904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lastRenderedPageBreak/>
              <w:t>Gopalakrishnan b et al. [32]</w:t>
            </w:r>
          </w:p>
        </w:tc>
        <w:tc>
          <w:tcPr>
            <w:tcW w:w="1350" w:type="dxa"/>
          </w:tcPr>
          <w:p w14:paraId="2C069B29" w14:textId="33BF875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147B4545" w14:textId="15B3F9E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caling, text cleaning, Tokenization</w:t>
            </w:r>
          </w:p>
        </w:tc>
        <w:tc>
          <w:tcPr>
            <w:tcW w:w="1260" w:type="dxa"/>
          </w:tcPr>
          <w:p w14:paraId="581D2595" w14:textId="3D9D542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137A3D6" w14:textId="55A6559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E95395B" w14:textId="45DEA4A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3DC65890" w14:textId="0753295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622674EB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DCD6991" w14:textId="10D8BDAE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Gupta et al [35]</w:t>
            </w:r>
          </w:p>
        </w:tc>
        <w:tc>
          <w:tcPr>
            <w:tcW w:w="1350" w:type="dxa"/>
          </w:tcPr>
          <w:p w14:paraId="3C57B339" w14:textId="55B7505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0B83597E" w14:textId="3486394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490CEAB3" w14:textId="57B2F3B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0F94AA26" w14:textId="692D99C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55503478" w14:textId="095E82A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00F9B012" w14:textId="1C65566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54A12718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792CF758" w14:textId="65F1796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Horgen [36]</w:t>
            </w:r>
          </w:p>
        </w:tc>
        <w:tc>
          <w:tcPr>
            <w:tcW w:w="1350" w:type="dxa"/>
          </w:tcPr>
          <w:p w14:paraId="4D19D883" w14:textId="74922DF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, Imputation (MICE, KNN)</w:t>
            </w:r>
          </w:p>
        </w:tc>
        <w:tc>
          <w:tcPr>
            <w:tcW w:w="1620" w:type="dxa"/>
            <w:gridSpan w:val="2"/>
          </w:tcPr>
          <w:p w14:paraId="73940901" w14:textId="1C5135E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, text cleaning, Scaling</w:t>
            </w:r>
          </w:p>
        </w:tc>
        <w:tc>
          <w:tcPr>
            <w:tcW w:w="1260" w:type="dxa"/>
          </w:tcPr>
          <w:p w14:paraId="112A6F64" w14:textId="073D0BF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Former undersampling &amp; Latter as oversampling</w:t>
            </w:r>
          </w:p>
        </w:tc>
        <w:tc>
          <w:tcPr>
            <w:tcW w:w="1170" w:type="dxa"/>
          </w:tcPr>
          <w:p w14:paraId="240004E7" w14:textId="15715C0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Principal Component Analysis (PCA)</w:t>
            </w:r>
          </w:p>
        </w:tc>
        <w:tc>
          <w:tcPr>
            <w:tcW w:w="1085" w:type="dxa"/>
          </w:tcPr>
          <w:p w14:paraId="2FC8E6E3" w14:textId="09C6925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494E6B8E" w14:textId="76B093E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, L1/L2 Regularization</w:t>
            </w:r>
          </w:p>
        </w:tc>
      </w:tr>
      <w:tr w:rsidR="00821E5D" w:rsidRPr="008B720C" w14:paraId="7535A69C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403D605" w14:textId="7BCC33C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Hurwitz et al [37]</w:t>
            </w:r>
          </w:p>
        </w:tc>
        <w:tc>
          <w:tcPr>
            <w:tcW w:w="1350" w:type="dxa"/>
          </w:tcPr>
          <w:p w14:paraId="72363197" w14:textId="26FA291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24195B67" w14:textId="728D030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emming</w:t>
            </w:r>
          </w:p>
        </w:tc>
        <w:tc>
          <w:tcPr>
            <w:tcW w:w="1260" w:type="dxa"/>
          </w:tcPr>
          <w:p w14:paraId="7BD44778" w14:textId="4C0039E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19C6CA9F" w14:textId="38E4789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A57EB55" w14:textId="21E9C9E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19EC1737" w14:textId="6F278AC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HAP values (Differential Evolution)</w:t>
            </w:r>
          </w:p>
        </w:tc>
      </w:tr>
      <w:tr w:rsidR="00821E5D" w:rsidRPr="008B720C" w14:paraId="00D29D8C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F889C17" w14:textId="63EBF3D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Jimenez-Serrano et al [38]</w:t>
            </w:r>
          </w:p>
        </w:tc>
        <w:tc>
          <w:tcPr>
            <w:tcW w:w="1350" w:type="dxa"/>
          </w:tcPr>
          <w:p w14:paraId="56D8E3BD" w14:textId="6606E81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ode), Excluded</w:t>
            </w:r>
          </w:p>
        </w:tc>
        <w:tc>
          <w:tcPr>
            <w:tcW w:w="1620" w:type="dxa"/>
            <w:gridSpan w:val="2"/>
          </w:tcPr>
          <w:p w14:paraId="59A5AB24" w14:textId="26BB15C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ization</w:t>
            </w:r>
          </w:p>
        </w:tc>
        <w:tc>
          <w:tcPr>
            <w:tcW w:w="1260" w:type="dxa"/>
          </w:tcPr>
          <w:p w14:paraId="43A369FB" w14:textId="3FBA177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6F259D38" w14:textId="2FF3495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110D61C9" w14:textId="20F2C39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496D19FC" w14:textId="5B04614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647CA790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FCB9A3F" w14:textId="6DF6A47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Krishnamurti et al [39]</w:t>
            </w:r>
          </w:p>
        </w:tc>
        <w:tc>
          <w:tcPr>
            <w:tcW w:w="1350" w:type="dxa"/>
          </w:tcPr>
          <w:p w14:paraId="60E914A3" w14:textId="32019B0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68C9A26E" w14:textId="723EC66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1A694169" w14:textId="612384E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2FF1EC1" w14:textId="23508A0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04BA224" w14:textId="1C470FB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1097F242" w14:textId="5215421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30FE8326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CA8703D" w14:textId="57B9FEA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Lilhore et al [41]</w:t>
            </w:r>
          </w:p>
        </w:tc>
        <w:tc>
          <w:tcPr>
            <w:tcW w:w="1350" w:type="dxa"/>
          </w:tcPr>
          <w:p w14:paraId="24E6B0B3" w14:textId="02A661D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41158304" w14:textId="6D4E8B8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, text cleaning, Scaling</w:t>
            </w:r>
          </w:p>
        </w:tc>
        <w:tc>
          <w:tcPr>
            <w:tcW w:w="1260" w:type="dxa"/>
          </w:tcPr>
          <w:p w14:paraId="71500EEF" w14:textId="2AAD723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759E8E7" w14:textId="63CD2EE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F48A5FB" w14:textId="6D32A35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, Target Encoding</w:t>
            </w:r>
          </w:p>
        </w:tc>
        <w:tc>
          <w:tcPr>
            <w:tcW w:w="2520" w:type="dxa"/>
          </w:tcPr>
          <w:p w14:paraId="611473A3" w14:textId="1495C0B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"Correlation analysis, Gini Index or Mean Decrease in Impurity (MDI), </w:t>
            </w:r>
          </w:p>
        </w:tc>
      </w:tr>
      <w:tr w:rsidR="00821E5D" w:rsidRPr="008B720C" w14:paraId="40FE53D1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E076CA0" w14:textId="64CC4E37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Lilhore et al [40]</w:t>
            </w:r>
          </w:p>
        </w:tc>
        <w:tc>
          <w:tcPr>
            <w:tcW w:w="1350" w:type="dxa"/>
          </w:tcPr>
          <w:p w14:paraId="2DDF34FB" w14:textId="44047BA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limnation, Excluded outliers</w:t>
            </w:r>
          </w:p>
        </w:tc>
        <w:tc>
          <w:tcPr>
            <w:tcW w:w="1620" w:type="dxa"/>
            <w:gridSpan w:val="2"/>
          </w:tcPr>
          <w:p w14:paraId="67004897" w14:textId="794C7F2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Tokenization, Augmentation, emmbeding, Stop data, Interaction Terms</w:t>
            </w:r>
          </w:p>
        </w:tc>
        <w:tc>
          <w:tcPr>
            <w:tcW w:w="1260" w:type="dxa"/>
          </w:tcPr>
          <w:p w14:paraId="10EDA6AB" w14:textId="5B04B1C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081FB17C" w14:textId="518E0CE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42E8A0D6" w14:textId="4AB2165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Binary encoding</w:t>
            </w:r>
          </w:p>
        </w:tc>
        <w:tc>
          <w:tcPr>
            <w:tcW w:w="2520" w:type="dxa"/>
          </w:tcPr>
          <w:p w14:paraId="716F13D2" w14:textId="500E8A6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information gain (entropy)"</w:t>
            </w:r>
          </w:p>
        </w:tc>
      </w:tr>
      <w:tr w:rsidR="00821E5D" w:rsidRPr="008B720C" w14:paraId="426428A3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40A1178" w14:textId="0CE176B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Liu et al [43]</w:t>
            </w:r>
          </w:p>
        </w:tc>
        <w:tc>
          <w:tcPr>
            <w:tcW w:w="1350" w:type="dxa"/>
          </w:tcPr>
          <w:p w14:paraId="714D0248" w14:textId="7B097E6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KNN)</w:t>
            </w:r>
          </w:p>
        </w:tc>
        <w:tc>
          <w:tcPr>
            <w:tcW w:w="1620" w:type="dxa"/>
            <w:gridSpan w:val="2"/>
          </w:tcPr>
          <w:p w14:paraId="325D6E42" w14:textId="06B700C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Interaction Terms</w:t>
            </w:r>
          </w:p>
        </w:tc>
        <w:tc>
          <w:tcPr>
            <w:tcW w:w="1260" w:type="dxa"/>
          </w:tcPr>
          <w:p w14:paraId="455B953F" w14:textId="5E25FA4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65795F5C" w14:textId="51917C0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C4C4594" w14:textId="2D10665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151633F5" w14:textId="58DFDF5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Recursive Feature Elimination, Tree-based Importance</w:t>
            </w:r>
          </w:p>
        </w:tc>
      </w:tr>
      <w:tr w:rsidR="00821E5D" w:rsidRPr="008B720C" w14:paraId="504E8FBE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F21899E" w14:textId="4094F392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Liu et al [42]</w:t>
            </w:r>
          </w:p>
        </w:tc>
        <w:tc>
          <w:tcPr>
            <w:tcW w:w="1350" w:type="dxa"/>
          </w:tcPr>
          <w:p w14:paraId="14A92898" w14:textId="36423A9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3887075C" w14:textId="35A533F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2F322849" w14:textId="71FFA32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240544F" w14:textId="554F829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8EF21BB" w14:textId="6933FEA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38EDE444" w14:textId="1F88E61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HAP values (Differential Evolution)</w:t>
            </w:r>
          </w:p>
        </w:tc>
      </w:tr>
      <w:tr w:rsidR="00821E5D" w:rsidRPr="008B720C" w14:paraId="695D0224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E72E5C7" w14:textId="2D5109BF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Lyall et al [44]</w:t>
            </w:r>
          </w:p>
        </w:tc>
        <w:tc>
          <w:tcPr>
            <w:tcW w:w="1350" w:type="dxa"/>
          </w:tcPr>
          <w:p w14:paraId="48E5FE1A" w14:textId="25CF57C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3A51FA32" w14:textId="1DC6B57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75F82654" w14:textId="7723DB5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4BE3605F" w14:textId="6651AC3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CF50017" w14:textId="0ABD836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0E115B8F" w14:textId="61F03BD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L1/L2 Regularization</w:t>
            </w:r>
          </w:p>
        </w:tc>
      </w:tr>
      <w:tr w:rsidR="00821E5D" w:rsidRPr="008B720C" w14:paraId="0801B686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213CB0A" w14:textId="18EFB8D5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Marshad et al [45]</w:t>
            </w:r>
          </w:p>
        </w:tc>
        <w:tc>
          <w:tcPr>
            <w:tcW w:w="1350" w:type="dxa"/>
          </w:tcPr>
          <w:p w14:paraId="1C60FD0D" w14:textId="1E663BD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4FD89AF6" w14:textId="6B2C54F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EDA</w:t>
            </w:r>
          </w:p>
        </w:tc>
        <w:tc>
          <w:tcPr>
            <w:tcW w:w="1260" w:type="dxa"/>
          </w:tcPr>
          <w:p w14:paraId="43BDB4E5" w14:textId="35A1E13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FD193C0" w14:textId="664910F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061E0F6F" w14:textId="23677A8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4A42D144" w14:textId="5833F95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, L1/L2 Regularization</w:t>
            </w:r>
          </w:p>
        </w:tc>
      </w:tr>
      <w:tr w:rsidR="00821E5D" w:rsidRPr="008B720C" w14:paraId="2FD1B8A8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D9BD070" w14:textId="3F92920E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Matsumura et al [46]</w:t>
            </w:r>
          </w:p>
        </w:tc>
        <w:tc>
          <w:tcPr>
            <w:tcW w:w="1350" w:type="dxa"/>
          </w:tcPr>
          <w:p w14:paraId="6D9849C0" w14:textId="5313625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ode)</w:t>
            </w:r>
          </w:p>
        </w:tc>
        <w:tc>
          <w:tcPr>
            <w:tcW w:w="1620" w:type="dxa"/>
            <w:gridSpan w:val="2"/>
          </w:tcPr>
          <w:p w14:paraId="06524EA1" w14:textId="1EC3A30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HPSPLIT, Prunning</w:t>
            </w:r>
          </w:p>
        </w:tc>
        <w:tc>
          <w:tcPr>
            <w:tcW w:w="1260" w:type="dxa"/>
          </w:tcPr>
          <w:p w14:paraId="1E9F1DFA" w14:textId="1E4A8BC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94DCF18" w14:textId="1C1C18F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190EAC4E" w14:textId="53D4AB5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2F4E4FB" w14:textId="5CF0BFA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</w:t>
            </w:r>
          </w:p>
        </w:tc>
      </w:tr>
      <w:tr w:rsidR="00821E5D" w:rsidRPr="008B720C" w14:paraId="4D2C85C2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A41688C" w14:textId="74F9F24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Matsuo et al [47]</w:t>
            </w:r>
          </w:p>
        </w:tc>
        <w:tc>
          <w:tcPr>
            <w:tcW w:w="1350" w:type="dxa"/>
          </w:tcPr>
          <w:p w14:paraId="0A546DB9" w14:textId="29B0109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640201C9" w14:textId="5252189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text cleaning</w:t>
            </w:r>
          </w:p>
        </w:tc>
        <w:tc>
          <w:tcPr>
            <w:tcW w:w="1260" w:type="dxa"/>
          </w:tcPr>
          <w:p w14:paraId="3C0B62F9" w14:textId="2CE1D22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1BE0B3F7" w14:textId="7CF76C2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1664C57A" w14:textId="20BF079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Dummy encoding</w:t>
            </w:r>
          </w:p>
        </w:tc>
        <w:tc>
          <w:tcPr>
            <w:tcW w:w="2520" w:type="dxa"/>
          </w:tcPr>
          <w:p w14:paraId="32F89C62" w14:textId="1AF5C6C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, Information gain ratio (entropy)</w:t>
            </w:r>
          </w:p>
        </w:tc>
      </w:tr>
      <w:tr w:rsidR="00821E5D" w:rsidRPr="008B720C" w14:paraId="5F783CB9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1080B3D" w14:textId="33D0B423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Mazumder </w:t>
            </w:r>
            <w:r w:rsidR="002C76A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d</w:t>
            </w:r>
            <w:r w:rsidR="002C76AE" w:rsidRPr="00330130">
              <w:rPr>
                <w:b w:val="0"/>
                <w:bCs w:val="0"/>
              </w:rPr>
              <w:t xml:space="preserve"> </w:t>
            </w:r>
            <w:r w:rsidR="002C76AE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Baruah</w:t>
            </w:r>
            <w:r w:rsidR="002C76AE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48]</w:t>
            </w:r>
          </w:p>
        </w:tc>
        <w:tc>
          <w:tcPr>
            <w:tcW w:w="1350" w:type="dxa"/>
          </w:tcPr>
          <w:p w14:paraId="3CA40E4F" w14:textId="6278ABF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7CC5BCCB" w14:textId="3286128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48E8BE9E" w14:textId="6E47C8C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3E58B71" w14:textId="3AFD615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82331F0" w14:textId="5B923E6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393F8D65" w14:textId="61D7C15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1A214E91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703AD00" w14:textId="689B5F7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Moreira et al [49]</w:t>
            </w:r>
          </w:p>
        </w:tc>
        <w:tc>
          <w:tcPr>
            <w:tcW w:w="1350" w:type="dxa"/>
          </w:tcPr>
          <w:p w14:paraId="331092BA" w14:textId="4A6B323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1DD9B635" w14:textId="5C827FD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</w:t>
            </w:r>
          </w:p>
        </w:tc>
        <w:tc>
          <w:tcPr>
            <w:tcW w:w="1260" w:type="dxa"/>
          </w:tcPr>
          <w:p w14:paraId="442FC3A1" w14:textId="52ED82D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770D00D" w14:textId="258B6D8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DEA7763" w14:textId="1470275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6F2E3C2" w14:textId="2D20386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</w:t>
            </w:r>
          </w:p>
        </w:tc>
      </w:tr>
      <w:tr w:rsidR="00821E5D" w:rsidRPr="008B720C" w14:paraId="38D26406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9AEAB16" w14:textId="2BAAD770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lastRenderedPageBreak/>
              <w:t>Mustafa [50]</w:t>
            </w:r>
          </w:p>
        </w:tc>
        <w:tc>
          <w:tcPr>
            <w:tcW w:w="1350" w:type="dxa"/>
          </w:tcPr>
          <w:p w14:paraId="7CE63937" w14:textId="0D73883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272DE519" w14:textId="156E518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, text cleaning</w:t>
            </w:r>
          </w:p>
        </w:tc>
        <w:tc>
          <w:tcPr>
            <w:tcW w:w="1260" w:type="dxa"/>
          </w:tcPr>
          <w:p w14:paraId="26BABC23" w14:textId="7CC1F76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 xml:space="preserve">Resampling </w:t>
            </w:r>
          </w:p>
        </w:tc>
        <w:tc>
          <w:tcPr>
            <w:tcW w:w="1170" w:type="dxa"/>
          </w:tcPr>
          <w:p w14:paraId="64D04C33" w14:textId="70F53BE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608374A" w14:textId="2DA22A7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, Binary encoding</w:t>
            </w:r>
          </w:p>
        </w:tc>
        <w:tc>
          <w:tcPr>
            <w:tcW w:w="2520" w:type="dxa"/>
          </w:tcPr>
          <w:p w14:paraId="243DE7E7" w14:textId="4820006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1DE60B9E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1D488F4" w14:textId="5417B0CA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Myneni et al [51]</w:t>
            </w:r>
          </w:p>
        </w:tc>
        <w:tc>
          <w:tcPr>
            <w:tcW w:w="1350" w:type="dxa"/>
          </w:tcPr>
          <w:p w14:paraId="1196DF4C" w14:textId="243D339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 xml:space="preserve">Excluded, Imputation </w:t>
            </w:r>
          </w:p>
        </w:tc>
        <w:tc>
          <w:tcPr>
            <w:tcW w:w="1620" w:type="dxa"/>
            <w:gridSpan w:val="2"/>
          </w:tcPr>
          <w:p w14:paraId="6401143D" w14:textId="443AE21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text cleaning, Tokenization</w:t>
            </w:r>
          </w:p>
        </w:tc>
        <w:tc>
          <w:tcPr>
            <w:tcW w:w="1260" w:type="dxa"/>
          </w:tcPr>
          <w:p w14:paraId="187259C1" w14:textId="383C2CB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cascading classification and fine-tuned BERT models</w:t>
            </w:r>
          </w:p>
        </w:tc>
        <w:tc>
          <w:tcPr>
            <w:tcW w:w="1170" w:type="dxa"/>
          </w:tcPr>
          <w:p w14:paraId="75EA02AC" w14:textId="0B086D7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Domain-Specific Analysis, Dimension Reduction</w:t>
            </w:r>
          </w:p>
        </w:tc>
        <w:tc>
          <w:tcPr>
            <w:tcW w:w="1085" w:type="dxa"/>
          </w:tcPr>
          <w:p w14:paraId="2D757E37" w14:textId="41440CB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0F77D608" w14:textId="0EBBA85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500C6C44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3BBABFE" w14:textId="2BE60BB4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Nasim et al [52]</w:t>
            </w:r>
          </w:p>
        </w:tc>
        <w:tc>
          <w:tcPr>
            <w:tcW w:w="1350" w:type="dxa"/>
          </w:tcPr>
          <w:p w14:paraId="41C1FDCC" w14:textId="5AF2107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4A3262BC" w14:textId="220066B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, text cleaning</w:t>
            </w:r>
          </w:p>
        </w:tc>
        <w:tc>
          <w:tcPr>
            <w:tcW w:w="1260" w:type="dxa"/>
          </w:tcPr>
          <w:p w14:paraId="0A02A828" w14:textId="778B3DD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22F9C28D" w14:textId="5D5CC9B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Principal Component Analysis (PCA)</w:t>
            </w:r>
          </w:p>
        </w:tc>
        <w:tc>
          <w:tcPr>
            <w:tcW w:w="1085" w:type="dxa"/>
          </w:tcPr>
          <w:p w14:paraId="62A961A7" w14:textId="6AA8C17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171439FC" w14:textId="5034D07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74E0A837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73DA2E68" w14:textId="335BB575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Natarajan et al [53]</w:t>
            </w:r>
          </w:p>
        </w:tc>
        <w:tc>
          <w:tcPr>
            <w:tcW w:w="1350" w:type="dxa"/>
          </w:tcPr>
          <w:p w14:paraId="1433458B" w14:textId="136F47F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gradient methods)</w:t>
            </w:r>
          </w:p>
        </w:tc>
        <w:tc>
          <w:tcPr>
            <w:tcW w:w="1620" w:type="dxa"/>
            <w:gridSpan w:val="2"/>
          </w:tcPr>
          <w:p w14:paraId="0DFF9F6B" w14:textId="04717CE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22938F02" w14:textId="33D1570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11E20FFA" w14:textId="4BB28C7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88BB1E7" w14:textId="6713BFA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1234BAB8" w14:textId="152D4E8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</w:t>
            </w:r>
          </w:p>
        </w:tc>
      </w:tr>
      <w:tr w:rsidR="00821E5D" w:rsidRPr="008B720C" w14:paraId="32200F64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BD11931" w14:textId="604D24C4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Osubor </w:t>
            </w:r>
            <w:r w:rsidR="002C76A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2C76AE" w:rsidRPr="0033013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gwali</w:t>
            </w:r>
            <w:r w:rsidR="002C76AE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1350" w:type="dxa"/>
          </w:tcPr>
          <w:p w14:paraId="2FC04E82" w14:textId="2F282C7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 xml:space="preserve">Excluded, Imputation </w:t>
            </w:r>
          </w:p>
        </w:tc>
        <w:tc>
          <w:tcPr>
            <w:tcW w:w="1620" w:type="dxa"/>
            <w:gridSpan w:val="2"/>
          </w:tcPr>
          <w:p w14:paraId="7F90A5AB" w14:textId="10D2995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layer normalization</w:t>
            </w:r>
          </w:p>
        </w:tc>
        <w:tc>
          <w:tcPr>
            <w:tcW w:w="1260" w:type="dxa"/>
          </w:tcPr>
          <w:p w14:paraId="6B308628" w14:textId="01035D7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F97A23E" w14:textId="1BC403D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7380C26" w14:textId="7BAC9BC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7C36EFA8" w14:textId="062B465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7025F514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F939C60" w14:textId="0A885630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Park et al [55]</w:t>
            </w:r>
          </w:p>
        </w:tc>
        <w:tc>
          <w:tcPr>
            <w:tcW w:w="1350" w:type="dxa"/>
          </w:tcPr>
          <w:p w14:paraId="4CE2DAB4" w14:textId="2DDC533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gridSpan w:val="2"/>
          </w:tcPr>
          <w:p w14:paraId="35ECFE56" w14:textId="77D7D39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FE60600" w14:textId="7925562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 xml:space="preserve">Reweighing </w:t>
            </w:r>
          </w:p>
        </w:tc>
        <w:tc>
          <w:tcPr>
            <w:tcW w:w="1170" w:type="dxa"/>
          </w:tcPr>
          <w:p w14:paraId="16812943" w14:textId="49D4B2B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4189B18" w14:textId="27E0CB8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F02EAEA" w14:textId="453696F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</w:t>
            </w:r>
          </w:p>
        </w:tc>
      </w:tr>
      <w:tr w:rsidR="00821E5D" w:rsidRPr="008B720C" w14:paraId="1FD70F35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3ED0BDA" w14:textId="2B5F20E4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Paul et al [56]</w:t>
            </w:r>
          </w:p>
        </w:tc>
        <w:tc>
          <w:tcPr>
            <w:tcW w:w="1350" w:type="dxa"/>
          </w:tcPr>
          <w:p w14:paraId="57EC76EC" w14:textId="333F90E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lied by Sparse Array Conversion</w:t>
            </w:r>
          </w:p>
        </w:tc>
        <w:tc>
          <w:tcPr>
            <w:tcW w:w="1620" w:type="dxa"/>
            <w:gridSpan w:val="2"/>
          </w:tcPr>
          <w:p w14:paraId="259B1593" w14:textId="7A527BF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 xml:space="preserve">Normalization, Scaling </w:t>
            </w:r>
          </w:p>
        </w:tc>
        <w:tc>
          <w:tcPr>
            <w:tcW w:w="1260" w:type="dxa"/>
          </w:tcPr>
          <w:p w14:paraId="49977A13" w14:textId="2865F6C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Oversampling (Synthetic Minority ), Resampling (SMOTE)</w:t>
            </w:r>
          </w:p>
        </w:tc>
        <w:tc>
          <w:tcPr>
            <w:tcW w:w="1170" w:type="dxa"/>
          </w:tcPr>
          <w:p w14:paraId="5333044A" w14:textId="7FD9CFC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Domain-Specific Analysis, Dimension Reduction</w:t>
            </w:r>
          </w:p>
        </w:tc>
        <w:tc>
          <w:tcPr>
            <w:tcW w:w="1085" w:type="dxa"/>
          </w:tcPr>
          <w:p w14:paraId="67387F78" w14:textId="75EDCB2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7D7F10B5" w14:textId="5A4ADC1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7364D39A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3698F2A" w14:textId="7B7DA02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Payne et al [57]</w:t>
            </w:r>
          </w:p>
        </w:tc>
        <w:tc>
          <w:tcPr>
            <w:tcW w:w="1350" w:type="dxa"/>
          </w:tcPr>
          <w:p w14:paraId="73A5FFE4" w14:textId="28A5B69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4256D287" w14:textId="496BBF1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tistical analysis (non parametric test)</w:t>
            </w:r>
          </w:p>
        </w:tc>
        <w:tc>
          <w:tcPr>
            <w:tcW w:w="1260" w:type="dxa"/>
          </w:tcPr>
          <w:p w14:paraId="17D752E5" w14:textId="6AB9C82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A93EA77" w14:textId="620409C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Linear Discriminate Analysis (LDA)</w:t>
            </w:r>
          </w:p>
        </w:tc>
        <w:tc>
          <w:tcPr>
            <w:tcW w:w="1085" w:type="dxa"/>
          </w:tcPr>
          <w:p w14:paraId="5796B7D0" w14:textId="3E972C0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4C168592" w14:textId="04E983E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582E4216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F66A803" w14:textId="1D768D8E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Prabhashwaree </w:t>
            </w:r>
            <w:r w:rsidR="002C76A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2C76A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="002C76A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1350" w:type="dxa"/>
          </w:tcPr>
          <w:p w14:paraId="504877D8" w14:textId="7859C6A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072A83F2" w14:textId="458F1DC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MinMaxScaler (ANFIS-GA), StandardScaler (FFANN)</w:t>
            </w:r>
          </w:p>
        </w:tc>
        <w:tc>
          <w:tcPr>
            <w:tcW w:w="1260" w:type="dxa"/>
          </w:tcPr>
          <w:p w14:paraId="051492AA" w14:textId="7440440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feature scaling)</w:t>
            </w:r>
          </w:p>
        </w:tc>
        <w:tc>
          <w:tcPr>
            <w:tcW w:w="1170" w:type="dxa"/>
          </w:tcPr>
          <w:p w14:paraId="014B3CA2" w14:textId="4FF93D3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E61C128" w14:textId="487FC2A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473BFF1D" w14:textId="0D769EF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3DD0ACC2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26604B7" w14:textId="682144B2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Prabhashwaree </w:t>
            </w:r>
            <w:r w:rsidR="002C76A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2C76A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agarachchi</w:t>
            </w:r>
            <w:r w:rsidR="002C76AE" w:rsidRPr="000D0AB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1350" w:type="dxa"/>
          </w:tcPr>
          <w:p w14:paraId="1ECFA09F" w14:textId="272780D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1E51B9D3" w14:textId="1E76A3F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MinMaxScaler (ANFIS-GA), StandardScaler (FFANN)</w:t>
            </w:r>
          </w:p>
        </w:tc>
        <w:tc>
          <w:tcPr>
            <w:tcW w:w="1260" w:type="dxa"/>
          </w:tcPr>
          <w:p w14:paraId="405297C3" w14:textId="607F964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B94F1F3" w14:textId="27AE39D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5C12D683" w14:textId="685B8BE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target encoding</w:t>
            </w:r>
          </w:p>
        </w:tc>
        <w:tc>
          <w:tcPr>
            <w:tcW w:w="2520" w:type="dxa"/>
          </w:tcPr>
          <w:p w14:paraId="59BC3442" w14:textId="1ABE613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 (spearman)</w:t>
            </w:r>
          </w:p>
        </w:tc>
      </w:tr>
      <w:tr w:rsidR="00821E5D" w:rsidRPr="008B720C" w14:paraId="13316FB0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3C14906" w14:textId="5F553EC6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Qasrawi et al [60]</w:t>
            </w:r>
          </w:p>
        </w:tc>
        <w:tc>
          <w:tcPr>
            <w:tcW w:w="1350" w:type="dxa"/>
          </w:tcPr>
          <w:p w14:paraId="291B12E5" w14:textId="31866F2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0EB0B001" w14:textId="487C8BC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2B5CD245" w14:textId="19B5808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evaluation metrics like MCC)</w:t>
            </w:r>
          </w:p>
        </w:tc>
        <w:tc>
          <w:tcPr>
            <w:tcW w:w="1170" w:type="dxa"/>
          </w:tcPr>
          <w:p w14:paraId="22FB703B" w14:textId="61EE35F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30D4A62" w14:textId="1B1249A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4FEB639C" w14:textId="14A39CB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 (spearman)</w:t>
            </w:r>
          </w:p>
        </w:tc>
      </w:tr>
      <w:tr w:rsidR="00821E5D" w:rsidRPr="008B720C" w14:paraId="237B2955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B239988" w14:textId="64561129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Raisa et al [61]</w:t>
            </w:r>
          </w:p>
        </w:tc>
        <w:tc>
          <w:tcPr>
            <w:tcW w:w="1350" w:type="dxa"/>
          </w:tcPr>
          <w:p w14:paraId="4FC5E6A6" w14:textId="0D63FE9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762E4C09" w14:textId="6D0A22D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6927FE63" w14:textId="6311A21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3E570564" w14:textId="0A9A03E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B76969C" w14:textId="27A12CE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7F7CAADF" w14:textId="63C02BB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0C4C1564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33FC7DA" w14:textId="54DD4CE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Reps et al [62]</w:t>
            </w:r>
          </w:p>
        </w:tc>
        <w:tc>
          <w:tcPr>
            <w:tcW w:w="1350" w:type="dxa"/>
          </w:tcPr>
          <w:p w14:paraId="50E2DB0C" w14:textId="502AE09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ode)</w:t>
            </w:r>
          </w:p>
        </w:tc>
        <w:tc>
          <w:tcPr>
            <w:tcW w:w="1620" w:type="dxa"/>
            <w:gridSpan w:val="2"/>
          </w:tcPr>
          <w:p w14:paraId="29FA47EF" w14:textId="38E8312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01A656DF" w14:textId="3684831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655F6195" w14:textId="51956CD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172F704B" w14:textId="6D4405C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11F3A00D" w14:textId="5E59E26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Correlation analysis</w:t>
            </w:r>
          </w:p>
        </w:tc>
      </w:tr>
      <w:tr w:rsidR="00821E5D" w:rsidRPr="008B720C" w14:paraId="76D48CD5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5A09050" w14:textId="48DD03A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lastRenderedPageBreak/>
              <w:t>Shen et al [63]</w:t>
            </w:r>
          </w:p>
        </w:tc>
        <w:tc>
          <w:tcPr>
            <w:tcW w:w="1350" w:type="dxa"/>
          </w:tcPr>
          <w:p w14:paraId="5BCD301E" w14:textId="17F7C73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69BBCDAE" w14:textId="3EB2A04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64CE83CB" w14:textId="14A67D7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Mechanisms (reinforcement learning),  Reweighting</w:t>
            </w:r>
          </w:p>
        </w:tc>
        <w:tc>
          <w:tcPr>
            <w:tcW w:w="1170" w:type="dxa"/>
          </w:tcPr>
          <w:p w14:paraId="61A2FF0D" w14:textId="6C7D7AD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451F7CAD" w14:textId="659DE8F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63FEC25A" w14:textId="394F318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HAP values (Differential Evolution)</w:t>
            </w:r>
          </w:p>
        </w:tc>
      </w:tr>
      <w:tr w:rsidR="00821E5D" w:rsidRPr="008B720C" w14:paraId="0D2E77D1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686A569" w14:textId="61E2ED0C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Shin et al [64]</w:t>
            </w:r>
          </w:p>
        </w:tc>
        <w:tc>
          <w:tcPr>
            <w:tcW w:w="1350" w:type="dxa"/>
          </w:tcPr>
          <w:p w14:paraId="06848EC8" w14:textId="17A3780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266635C5" w14:textId="65BB87F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text cleaning</w:t>
            </w:r>
          </w:p>
        </w:tc>
        <w:tc>
          <w:tcPr>
            <w:tcW w:w="1260" w:type="dxa"/>
          </w:tcPr>
          <w:p w14:paraId="3A29995D" w14:textId="52285C8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68ED539C" w14:textId="24DDE11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Relief algorithm (reduced features from 126 to 99)</w:t>
            </w:r>
          </w:p>
        </w:tc>
        <w:tc>
          <w:tcPr>
            <w:tcW w:w="1085" w:type="dxa"/>
          </w:tcPr>
          <w:p w14:paraId="73AD64CE" w14:textId="760072D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5E012A92" w14:textId="2E2B028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HAP values (Differential Evolution)</w:t>
            </w:r>
          </w:p>
        </w:tc>
      </w:tr>
      <w:tr w:rsidR="00821E5D" w:rsidRPr="008B720C" w14:paraId="41923DBE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B00E65F" w14:textId="59ACC019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Shivaprasad et al [65]</w:t>
            </w:r>
          </w:p>
        </w:tc>
        <w:tc>
          <w:tcPr>
            <w:tcW w:w="1350" w:type="dxa"/>
          </w:tcPr>
          <w:p w14:paraId="5C9281BC" w14:textId="7541857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dian)</w:t>
            </w:r>
          </w:p>
        </w:tc>
        <w:tc>
          <w:tcPr>
            <w:tcW w:w="1620" w:type="dxa"/>
            <w:gridSpan w:val="2"/>
          </w:tcPr>
          <w:p w14:paraId="7B87DE1D" w14:textId="665C66E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text cleaning</w:t>
            </w:r>
          </w:p>
        </w:tc>
        <w:tc>
          <w:tcPr>
            <w:tcW w:w="1260" w:type="dxa"/>
          </w:tcPr>
          <w:p w14:paraId="2660F00E" w14:textId="7173860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6FE603C1" w14:textId="6F122E7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62AE591" w14:textId="0A42E47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One-hot encoding</w:t>
            </w:r>
          </w:p>
        </w:tc>
        <w:tc>
          <w:tcPr>
            <w:tcW w:w="2520" w:type="dxa"/>
          </w:tcPr>
          <w:p w14:paraId="16B5DF98" w14:textId="430C8E4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Recursive feature elimination, GlmStepAIC, bagging-based selection-by-filter methods</w:t>
            </w:r>
          </w:p>
        </w:tc>
      </w:tr>
      <w:tr w:rsidR="00821E5D" w:rsidRPr="008B720C" w14:paraId="1148387B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D82443A" w14:textId="535257A5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Srivatsav </w:t>
            </w:r>
            <w:r w:rsidR="002C76A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2C76AE" w:rsidRPr="00FB2997">
              <w:rPr>
                <w:b w:val="0"/>
                <w:bCs w:val="0"/>
              </w:rPr>
              <w:t xml:space="preserve"> </w:t>
            </w:r>
            <w:r w:rsidR="002C76A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anthini</w:t>
            </w:r>
            <w:r w:rsidR="002C76AE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66]</w:t>
            </w:r>
          </w:p>
        </w:tc>
        <w:tc>
          <w:tcPr>
            <w:tcW w:w="1350" w:type="dxa"/>
          </w:tcPr>
          <w:p w14:paraId="29801F37" w14:textId="6DA9A13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dian)</w:t>
            </w:r>
          </w:p>
        </w:tc>
        <w:tc>
          <w:tcPr>
            <w:tcW w:w="1620" w:type="dxa"/>
            <w:gridSpan w:val="2"/>
          </w:tcPr>
          <w:p w14:paraId="333A5906" w14:textId="01E460A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Embedding layer</w:t>
            </w:r>
          </w:p>
        </w:tc>
        <w:tc>
          <w:tcPr>
            <w:tcW w:w="1260" w:type="dxa"/>
          </w:tcPr>
          <w:p w14:paraId="6075FF10" w14:textId="77E8CD1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9C6F862" w14:textId="278D5AA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Spatial feature extraction</w:t>
            </w:r>
          </w:p>
        </w:tc>
        <w:tc>
          <w:tcPr>
            <w:tcW w:w="1085" w:type="dxa"/>
          </w:tcPr>
          <w:p w14:paraId="51338CD6" w14:textId="4343B05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41AEC14A" w14:textId="53BBB54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 xml:space="preserve">Chi-square test </w:t>
            </w:r>
          </w:p>
        </w:tc>
      </w:tr>
      <w:tr w:rsidR="00821E5D" w:rsidRPr="008B720C" w14:paraId="70368DF1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04ECA72" w14:textId="18F9499C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Suganthi </w:t>
            </w:r>
            <w:r w:rsidR="00F959F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F959FE" w:rsidRPr="00FB2997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etha</w:t>
            </w:r>
            <w:r w:rsidR="00F959FE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67]</w:t>
            </w:r>
          </w:p>
        </w:tc>
        <w:tc>
          <w:tcPr>
            <w:tcW w:w="1350" w:type="dxa"/>
          </w:tcPr>
          <w:p w14:paraId="29B94FE8" w14:textId="1F9A680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453B3E9D" w14:textId="315D552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text cleaning, Tokenization</w:t>
            </w:r>
          </w:p>
        </w:tc>
        <w:tc>
          <w:tcPr>
            <w:tcW w:w="1260" w:type="dxa"/>
          </w:tcPr>
          <w:p w14:paraId="0CDDE3E1" w14:textId="39101D5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77BF639" w14:textId="74DBA72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Latent Semantic Analysis (LSA)</w:t>
            </w:r>
          </w:p>
        </w:tc>
        <w:tc>
          <w:tcPr>
            <w:tcW w:w="1085" w:type="dxa"/>
          </w:tcPr>
          <w:p w14:paraId="29A1A720" w14:textId="16D04D1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399535DD" w14:textId="6325489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71A6A596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BC16B11" w14:textId="07832615" w:rsidR="00821E5D" w:rsidRPr="0045292C" w:rsidRDefault="00F959FE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A152E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Susič </w:t>
            </w:r>
            <w:r w:rsidR="00821E5D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et al [68]</w:t>
            </w:r>
          </w:p>
        </w:tc>
        <w:tc>
          <w:tcPr>
            <w:tcW w:w="1350" w:type="dxa"/>
          </w:tcPr>
          <w:p w14:paraId="06353116" w14:textId="01951B6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41A8DE87" w14:textId="64990C5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 xml:space="preserve">Normalization, Scaling </w:t>
            </w:r>
          </w:p>
        </w:tc>
        <w:tc>
          <w:tcPr>
            <w:tcW w:w="1260" w:type="dxa"/>
          </w:tcPr>
          <w:p w14:paraId="066DAA1A" w14:textId="3A43029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8235EBE" w14:textId="29A9B33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FF67AD0" w14:textId="502A95F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6DD24498" w14:textId="285DC73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11D1B462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15E31A4C" w14:textId="4D58B4AB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Tang et al [69]</w:t>
            </w:r>
          </w:p>
        </w:tc>
        <w:tc>
          <w:tcPr>
            <w:tcW w:w="1350" w:type="dxa"/>
          </w:tcPr>
          <w:p w14:paraId="44748138" w14:textId="5047F50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448E103E" w14:textId="5E7A6B0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1911FEA1" w14:textId="37C79FE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 xml:space="preserve">Mechanisms (Proximal Policy Optimization (PPO)) </w:t>
            </w:r>
          </w:p>
        </w:tc>
        <w:tc>
          <w:tcPr>
            <w:tcW w:w="1170" w:type="dxa"/>
          </w:tcPr>
          <w:p w14:paraId="626233BD" w14:textId="6E4CB8E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6C67BDE9" w14:textId="0CC8156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2ED9532" w14:textId="30B0F32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377B675C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EB2E1D4" w14:textId="5F17D112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Tortajada et al [70]</w:t>
            </w:r>
          </w:p>
        </w:tc>
        <w:tc>
          <w:tcPr>
            <w:tcW w:w="1350" w:type="dxa"/>
          </w:tcPr>
          <w:p w14:paraId="7F8E3616" w14:textId="738F445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0DBDF36A" w14:textId="196898B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 xml:space="preserve">Normalization, Pruning </w:t>
            </w:r>
          </w:p>
        </w:tc>
        <w:tc>
          <w:tcPr>
            <w:tcW w:w="1260" w:type="dxa"/>
          </w:tcPr>
          <w:p w14:paraId="4B2FE214" w14:textId="004EC94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 xml:space="preserve">Resampling (metrics like geometric mean and AUC) </w:t>
            </w:r>
          </w:p>
        </w:tc>
        <w:tc>
          <w:tcPr>
            <w:tcW w:w="1170" w:type="dxa"/>
          </w:tcPr>
          <w:p w14:paraId="0700F86E" w14:textId="105EDFD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4B473B4C" w14:textId="72EAB14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Dummy encoding</w:t>
            </w:r>
          </w:p>
        </w:tc>
        <w:tc>
          <w:tcPr>
            <w:tcW w:w="2520" w:type="dxa"/>
          </w:tcPr>
          <w:p w14:paraId="06BABA50" w14:textId="0F6C2AE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5AE00FD9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C06EA4E" w14:textId="2FBC8E49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Valavani et al [71]</w:t>
            </w:r>
          </w:p>
        </w:tc>
        <w:tc>
          <w:tcPr>
            <w:tcW w:w="1350" w:type="dxa"/>
          </w:tcPr>
          <w:p w14:paraId="1057A37B" w14:textId="5A3D912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0D2763CD" w14:textId="5CB7DF5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ization, normalization</w:t>
            </w:r>
          </w:p>
        </w:tc>
        <w:tc>
          <w:tcPr>
            <w:tcW w:w="1260" w:type="dxa"/>
          </w:tcPr>
          <w:p w14:paraId="3B2C7934" w14:textId="698C402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 feature selection)</w:t>
            </w:r>
          </w:p>
        </w:tc>
        <w:tc>
          <w:tcPr>
            <w:tcW w:w="1170" w:type="dxa"/>
          </w:tcPr>
          <w:p w14:paraId="34328F8A" w14:textId="22BE3E9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Dimension reduction</w:t>
            </w:r>
          </w:p>
        </w:tc>
        <w:tc>
          <w:tcPr>
            <w:tcW w:w="1085" w:type="dxa"/>
          </w:tcPr>
          <w:p w14:paraId="12B97E32" w14:textId="309F602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712B0E91" w14:textId="43B5D72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68A38671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07C022B" w14:textId="1988DE8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Valdeolivar</w:t>
            </w:r>
            <w:r w:rsidR="000A69D2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-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Hernandez et al [72]</w:t>
            </w:r>
          </w:p>
        </w:tc>
        <w:tc>
          <w:tcPr>
            <w:tcW w:w="1350" w:type="dxa"/>
          </w:tcPr>
          <w:p w14:paraId="206BF068" w14:textId="06F64D0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67F295E1" w14:textId="150059F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Tokenization, lemmatization, stopword removal</w:t>
            </w:r>
          </w:p>
        </w:tc>
        <w:tc>
          <w:tcPr>
            <w:tcW w:w="1260" w:type="dxa"/>
          </w:tcPr>
          <w:p w14:paraId="606CB93F" w14:textId="4486A53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Handled by clustering participants into low, medium, and high-</w:t>
            </w:r>
            <w:r w:rsidRPr="001362F5">
              <w:lastRenderedPageBreak/>
              <w:t>score groups</w:t>
            </w:r>
          </w:p>
        </w:tc>
        <w:tc>
          <w:tcPr>
            <w:tcW w:w="1170" w:type="dxa"/>
          </w:tcPr>
          <w:p w14:paraId="460B7DED" w14:textId="777491A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lastRenderedPageBreak/>
              <w:t>Latent Dirichlet Allocation (LDA)</w:t>
            </w:r>
          </w:p>
        </w:tc>
        <w:tc>
          <w:tcPr>
            <w:tcW w:w="1085" w:type="dxa"/>
          </w:tcPr>
          <w:p w14:paraId="41EAD759" w14:textId="6D38D27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9543A89" w14:textId="320CA03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ReliefF, Tree-based importance, Boruta</w:t>
            </w:r>
          </w:p>
        </w:tc>
      </w:tr>
      <w:tr w:rsidR="00821E5D" w:rsidRPr="008B720C" w14:paraId="5C068E50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A71B77A" w14:textId="005C7AB5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Wagay [73]</w:t>
            </w:r>
          </w:p>
        </w:tc>
        <w:tc>
          <w:tcPr>
            <w:tcW w:w="1350" w:type="dxa"/>
          </w:tcPr>
          <w:p w14:paraId="2798B54A" w14:textId="31F5C07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286F95ED" w14:textId="4988EDA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5BD767DB" w14:textId="7C7DE16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Resampling (SMOTE)</w:t>
            </w:r>
          </w:p>
        </w:tc>
        <w:tc>
          <w:tcPr>
            <w:tcW w:w="1170" w:type="dxa"/>
          </w:tcPr>
          <w:p w14:paraId="71B836B0" w14:textId="4E05A41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431700FD" w14:textId="37EE392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Label encoding</w:t>
            </w:r>
          </w:p>
        </w:tc>
        <w:tc>
          <w:tcPr>
            <w:tcW w:w="2520" w:type="dxa"/>
          </w:tcPr>
          <w:p w14:paraId="648DB7E9" w14:textId="296BCAD5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452A3893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76E3240" w14:textId="76DC1DCF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Wakefield </w:t>
            </w:r>
            <w:r w:rsidR="000A69D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="000A69D2" w:rsidRPr="00A4637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sch</w:t>
            </w:r>
            <w:r w:rsidR="000A69D2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74]</w:t>
            </w:r>
          </w:p>
        </w:tc>
        <w:tc>
          <w:tcPr>
            <w:tcW w:w="1350" w:type="dxa"/>
          </w:tcPr>
          <w:p w14:paraId="498A9133" w14:textId="3BE459B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63F12419" w14:textId="251279C9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3502B35E" w14:textId="043E5C1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43A7E049" w14:textId="4974E52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1A5420C5" w14:textId="4914649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Binary encoding</w:t>
            </w:r>
          </w:p>
        </w:tc>
        <w:tc>
          <w:tcPr>
            <w:tcW w:w="2520" w:type="dxa"/>
          </w:tcPr>
          <w:p w14:paraId="2879EDA6" w14:textId="2751073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Recursive Feature Elimination (RFE), Tree-based importance</w:t>
            </w:r>
          </w:p>
        </w:tc>
      </w:tr>
      <w:tr w:rsidR="00821E5D" w:rsidRPr="008B720C" w14:paraId="1922F43C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9BB3816" w14:textId="757086E8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Wang et al [78]</w:t>
            </w:r>
          </w:p>
        </w:tc>
        <w:tc>
          <w:tcPr>
            <w:tcW w:w="1350" w:type="dxa"/>
          </w:tcPr>
          <w:p w14:paraId="5E636883" w14:textId="425175F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 xml:space="preserve">Imputation (mean, mode), Excluded </w:t>
            </w:r>
          </w:p>
        </w:tc>
        <w:tc>
          <w:tcPr>
            <w:tcW w:w="1620" w:type="dxa"/>
            <w:gridSpan w:val="2"/>
          </w:tcPr>
          <w:p w14:paraId="26AD5AE2" w14:textId="50D6E47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 (Minmaxscaler), Data cleaning</w:t>
            </w:r>
          </w:p>
        </w:tc>
        <w:tc>
          <w:tcPr>
            <w:tcW w:w="1260" w:type="dxa"/>
          </w:tcPr>
          <w:p w14:paraId="63845C27" w14:textId="675F55B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67D02C04" w14:textId="2487674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8358C37" w14:textId="2E62D3C3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Dummy encoding</w:t>
            </w:r>
          </w:p>
        </w:tc>
        <w:tc>
          <w:tcPr>
            <w:tcW w:w="2520" w:type="dxa"/>
          </w:tcPr>
          <w:p w14:paraId="7950EFFF" w14:textId="6A8EF83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Recursive Feature Elimination (RFE)</w:t>
            </w:r>
          </w:p>
        </w:tc>
      </w:tr>
      <w:tr w:rsidR="00821E5D" w:rsidRPr="008B720C" w14:paraId="26BF835A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60E02462" w14:textId="78F47255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Wang et al [76]</w:t>
            </w:r>
          </w:p>
        </w:tc>
        <w:tc>
          <w:tcPr>
            <w:tcW w:w="1350" w:type="dxa"/>
          </w:tcPr>
          <w:p w14:paraId="11E0A16A" w14:textId="4A27C4C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719D22DE" w14:textId="5F0892C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ization</w:t>
            </w:r>
          </w:p>
        </w:tc>
        <w:tc>
          <w:tcPr>
            <w:tcW w:w="1260" w:type="dxa"/>
          </w:tcPr>
          <w:p w14:paraId="344F83CD" w14:textId="4F6911C5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Oversampling of the minority class</w:t>
            </w:r>
          </w:p>
        </w:tc>
        <w:tc>
          <w:tcPr>
            <w:tcW w:w="1170" w:type="dxa"/>
          </w:tcPr>
          <w:p w14:paraId="698031B4" w14:textId="7992CAE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5FFA53F" w14:textId="2062A57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Binary encoding (Univariate Logistic Regression (p &lt; 0.05), median frequency filtering)</w:t>
            </w:r>
          </w:p>
        </w:tc>
        <w:tc>
          <w:tcPr>
            <w:tcW w:w="2520" w:type="dxa"/>
          </w:tcPr>
          <w:p w14:paraId="6B736070" w14:textId="09D6108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Gini Index or Mean Decrease in Impurity (MDI)</w:t>
            </w:r>
          </w:p>
        </w:tc>
      </w:tr>
      <w:tr w:rsidR="00821E5D" w:rsidRPr="008B720C" w14:paraId="71F567B8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042A4EE7" w14:textId="54D3110D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Wang et al [75]</w:t>
            </w:r>
          </w:p>
        </w:tc>
        <w:tc>
          <w:tcPr>
            <w:tcW w:w="1350" w:type="dxa"/>
          </w:tcPr>
          <w:p w14:paraId="6621B5EE" w14:textId="72B4A84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364D4646" w14:textId="66F3064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standardization</w:t>
            </w:r>
          </w:p>
        </w:tc>
        <w:tc>
          <w:tcPr>
            <w:tcW w:w="1260" w:type="dxa"/>
          </w:tcPr>
          <w:p w14:paraId="4D8DCAF6" w14:textId="0CDB91C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3B02FE9" w14:textId="0F7F59F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Dimension  reduction (SFFS)</w:t>
            </w:r>
          </w:p>
        </w:tc>
        <w:tc>
          <w:tcPr>
            <w:tcW w:w="1085" w:type="dxa"/>
          </w:tcPr>
          <w:p w14:paraId="292AD0BE" w14:textId="0371FCC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A96CD5B" w14:textId="7444F91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L1/L2 Regularization</w:t>
            </w:r>
          </w:p>
        </w:tc>
      </w:tr>
      <w:tr w:rsidR="00821E5D" w:rsidRPr="008B720C" w14:paraId="11437D60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6E97AE7" w14:textId="40420866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Wang et al [77]</w:t>
            </w:r>
          </w:p>
        </w:tc>
        <w:tc>
          <w:tcPr>
            <w:tcW w:w="1350" w:type="dxa"/>
          </w:tcPr>
          <w:p w14:paraId="661CB3E0" w14:textId="17A9CA6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620" w:type="dxa"/>
            <w:gridSpan w:val="2"/>
          </w:tcPr>
          <w:p w14:paraId="762D8EE9" w14:textId="1444978E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4CD0681F" w14:textId="5E753A2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2374141" w14:textId="23AAFC0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Principal Component Analysis (PCA)</w:t>
            </w:r>
          </w:p>
        </w:tc>
        <w:tc>
          <w:tcPr>
            <w:tcW w:w="1085" w:type="dxa"/>
          </w:tcPr>
          <w:p w14:paraId="4CCF4C34" w14:textId="46FC1E0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47AB4ED1" w14:textId="1515A0D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equential Floating Forward Selection (SFFS)</w:t>
            </w:r>
          </w:p>
        </w:tc>
      </w:tr>
      <w:tr w:rsidR="00821E5D" w:rsidRPr="008B720C" w14:paraId="5440BDC6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34102250" w14:textId="4BC6B54A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Xu et al [79]</w:t>
            </w:r>
          </w:p>
        </w:tc>
        <w:tc>
          <w:tcPr>
            <w:tcW w:w="1350" w:type="dxa"/>
          </w:tcPr>
          <w:p w14:paraId="6A012091" w14:textId="67C5791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outliers</w:t>
            </w:r>
          </w:p>
        </w:tc>
        <w:tc>
          <w:tcPr>
            <w:tcW w:w="1265" w:type="dxa"/>
          </w:tcPr>
          <w:p w14:paraId="484B3BC8" w14:textId="2676DA2F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Standard-scale normalization</w:t>
            </w:r>
          </w:p>
        </w:tc>
        <w:tc>
          <w:tcPr>
            <w:tcW w:w="1615" w:type="dxa"/>
            <w:gridSpan w:val="2"/>
          </w:tcPr>
          <w:p w14:paraId="09415116" w14:textId="52445AA8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29D05BE9" w14:textId="71933AD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3962C5D9" w14:textId="51183540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1D4CE542" w14:textId="79C8CAC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Lasso</w:t>
            </w:r>
          </w:p>
        </w:tc>
      </w:tr>
      <w:tr w:rsidR="00821E5D" w:rsidRPr="008B720C" w14:paraId="68EC53D4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E8EDA75" w14:textId="2125A390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Xu </w:t>
            </w:r>
            <w:r w:rsidR="000A69D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r w:rsidR="000A69D2" w:rsidRPr="00FA73E0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ampson</w:t>
            </w:r>
            <w:r w:rsidR="000A69D2"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[80]</w:t>
            </w:r>
          </w:p>
        </w:tc>
        <w:tc>
          <w:tcPr>
            <w:tcW w:w="1350" w:type="dxa"/>
          </w:tcPr>
          <w:p w14:paraId="595FA414" w14:textId="1DC3A51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(KNN)</w:t>
            </w:r>
          </w:p>
        </w:tc>
        <w:tc>
          <w:tcPr>
            <w:tcW w:w="1620" w:type="dxa"/>
            <w:gridSpan w:val="2"/>
          </w:tcPr>
          <w:p w14:paraId="45266A7B" w14:textId="389D0E5F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, Partial dependence plots</w:t>
            </w:r>
          </w:p>
        </w:tc>
        <w:tc>
          <w:tcPr>
            <w:tcW w:w="1260" w:type="dxa"/>
          </w:tcPr>
          <w:p w14:paraId="6DCFDB01" w14:textId="2356C83C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5A11ABE6" w14:textId="3845EB1B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72FC7E2D" w14:textId="28BFC22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5B818C91" w14:textId="2718DAC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60FA35BF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454BC981" w14:textId="3C009052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Yu et al [81]</w:t>
            </w:r>
          </w:p>
        </w:tc>
        <w:tc>
          <w:tcPr>
            <w:tcW w:w="1350" w:type="dxa"/>
          </w:tcPr>
          <w:p w14:paraId="077E2FBC" w14:textId="75A0A07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Excluded GC-MS data (&gt;50%)</w:t>
            </w:r>
          </w:p>
        </w:tc>
        <w:tc>
          <w:tcPr>
            <w:tcW w:w="1620" w:type="dxa"/>
            <w:gridSpan w:val="2"/>
          </w:tcPr>
          <w:p w14:paraId="0EF9F8EC" w14:textId="7C3D2F6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26CF1D00" w14:textId="534C5A2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298435E" w14:textId="6D5934E9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 xml:space="preserve">Principal Component Analysis (PCA), Latent Structures </w:t>
            </w:r>
            <w:r w:rsidRPr="006359EE">
              <w:lastRenderedPageBreak/>
              <w:t>Discriminant Analysis (OPLS-DA)</w:t>
            </w:r>
          </w:p>
        </w:tc>
        <w:tc>
          <w:tcPr>
            <w:tcW w:w="1085" w:type="dxa"/>
          </w:tcPr>
          <w:p w14:paraId="565D5A18" w14:textId="5F87125A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lastRenderedPageBreak/>
              <w:t>NR</w:t>
            </w:r>
          </w:p>
        </w:tc>
        <w:tc>
          <w:tcPr>
            <w:tcW w:w="2520" w:type="dxa"/>
          </w:tcPr>
          <w:p w14:paraId="565628C1" w14:textId="7F8D3EF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147EEB33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571B6D30" w14:textId="7CAD7ECA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Zhang et al [82]</w:t>
            </w:r>
          </w:p>
        </w:tc>
        <w:tc>
          <w:tcPr>
            <w:tcW w:w="1350" w:type="dxa"/>
          </w:tcPr>
          <w:p w14:paraId="5238C1B9" w14:textId="2E38076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666CB6A3" w14:textId="52512510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73A782A6" w14:textId="332C228D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C4C08AC" w14:textId="124FC12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Dimension reduction</w:t>
            </w:r>
          </w:p>
        </w:tc>
        <w:tc>
          <w:tcPr>
            <w:tcW w:w="1085" w:type="dxa"/>
          </w:tcPr>
          <w:p w14:paraId="0BF59DC2" w14:textId="5BD7E088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68B1C4E9" w14:textId="68B622B6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NR</w:t>
            </w:r>
          </w:p>
        </w:tc>
      </w:tr>
      <w:tr w:rsidR="00821E5D" w:rsidRPr="008B720C" w14:paraId="30DA385B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74C7097B" w14:textId="26E605E4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Zhang et al [83]</w:t>
            </w:r>
          </w:p>
        </w:tc>
        <w:tc>
          <w:tcPr>
            <w:tcW w:w="1350" w:type="dxa"/>
          </w:tcPr>
          <w:p w14:paraId="12C3AE92" w14:textId="3680300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NR</w:t>
            </w:r>
          </w:p>
        </w:tc>
        <w:tc>
          <w:tcPr>
            <w:tcW w:w="1620" w:type="dxa"/>
            <w:gridSpan w:val="2"/>
          </w:tcPr>
          <w:p w14:paraId="780CC651" w14:textId="0E07C72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R</w:t>
            </w:r>
          </w:p>
        </w:tc>
        <w:tc>
          <w:tcPr>
            <w:tcW w:w="1260" w:type="dxa"/>
          </w:tcPr>
          <w:p w14:paraId="1D2102DF" w14:textId="3F364986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1677D8CA" w14:textId="18B1242C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0EC48491" w14:textId="03CDB972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241E7795" w14:textId="2E5E7FF4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Tree-based importance,  Filter feature selection (FFS-RF)</w:t>
            </w:r>
          </w:p>
        </w:tc>
      </w:tr>
      <w:tr w:rsidR="00821E5D" w:rsidRPr="008B720C" w14:paraId="14CDE49C" w14:textId="77777777" w:rsidTr="00AA50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bottom"/>
          </w:tcPr>
          <w:p w14:paraId="23072001" w14:textId="617CD511" w:rsidR="00821E5D" w:rsidRPr="0045292C" w:rsidRDefault="00821E5D" w:rsidP="009D394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Zhang et al [84]</w:t>
            </w:r>
          </w:p>
        </w:tc>
        <w:tc>
          <w:tcPr>
            <w:tcW w:w="1350" w:type="dxa"/>
          </w:tcPr>
          <w:p w14:paraId="63637B09" w14:textId="6EBED521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 (mean)</w:t>
            </w:r>
          </w:p>
        </w:tc>
        <w:tc>
          <w:tcPr>
            <w:tcW w:w="1620" w:type="dxa"/>
            <w:gridSpan w:val="2"/>
          </w:tcPr>
          <w:p w14:paraId="7A73FCB4" w14:textId="5B6F218A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4EB28FEF" w14:textId="20AF6C67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3348981F" w14:textId="5EC57843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03009E01" w14:textId="064FFD72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Dummy encoding</w:t>
            </w:r>
          </w:p>
        </w:tc>
        <w:tc>
          <w:tcPr>
            <w:tcW w:w="2520" w:type="dxa"/>
          </w:tcPr>
          <w:p w14:paraId="49BA3D71" w14:textId="7A5F7354" w:rsidR="00821E5D" w:rsidRPr="00562694" w:rsidRDefault="00821E5D" w:rsidP="009D3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L1/L2 Regularization</w:t>
            </w:r>
          </w:p>
        </w:tc>
      </w:tr>
      <w:tr w:rsidR="00821E5D" w:rsidRPr="008B720C" w14:paraId="4EE181DE" w14:textId="77777777" w:rsidTr="00AA50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53DE8D2D" w14:textId="0D06D3D5" w:rsidR="00821E5D" w:rsidRPr="0045292C" w:rsidRDefault="00821E5D" w:rsidP="00821E5D">
            <w:pPr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</w:pPr>
            <w:r w:rsidRPr="0045292C">
              <w:rPr>
                <w:rFonts w:ascii="Aptos Narrow" w:hAnsi="Aptos Narrow"/>
                <w:b w:val="0"/>
                <w:bCs w:val="0"/>
                <w:color w:val="000000"/>
                <w:sz w:val="20"/>
                <w:szCs w:val="20"/>
              </w:rPr>
              <w:t>Zhu et al [85]</w:t>
            </w:r>
          </w:p>
          <w:p w14:paraId="13DA4348" w14:textId="59E4645A" w:rsidR="00821E5D" w:rsidRPr="0045292C" w:rsidRDefault="00821E5D" w:rsidP="00821E5D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53ED49" w14:textId="2A033E5D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B6A20">
              <w:t>Imputation</w:t>
            </w:r>
          </w:p>
        </w:tc>
        <w:tc>
          <w:tcPr>
            <w:tcW w:w="1620" w:type="dxa"/>
            <w:gridSpan w:val="2"/>
          </w:tcPr>
          <w:p w14:paraId="29C2D1FA" w14:textId="5166A231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2FAD">
              <w:t>Normalization</w:t>
            </w:r>
          </w:p>
        </w:tc>
        <w:tc>
          <w:tcPr>
            <w:tcW w:w="1260" w:type="dxa"/>
          </w:tcPr>
          <w:p w14:paraId="31FE3019" w14:textId="04DE734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62F5">
              <w:t>NR</w:t>
            </w:r>
          </w:p>
        </w:tc>
        <w:tc>
          <w:tcPr>
            <w:tcW w:w="1170" w:type="dxa"/>
          </w:tcPr>
          <w:p w14:paraId="7F880579" w14:textId="58A378BB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59EE">
              <w:t>NR</w:t>
            </w:r>
          </w:p>
        </w:tc>
        <w:tc>
          <w:tcPr>
            <w:tcW w:w="1085" w:type="dxa"/>
          </w:tcPr>
          <w:p w14:paraId="2046DD5C" w14:textId="45BAA647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56184">
              <w:t>NR</w:t>
            </w:r>
          </w:p>
        </w:tc>
        <w:tc>
          <w:tcPr>
            <w:tcW w:w="2520" w:type="dxa"/>
          </w:tcPr>
          <w:p w14:paraId="59A6C333" w14:textId="3AD8467E" w:rsidR="00821E5D" w:rsidRPr="00562694" w:rsidRDefault="00821E5D" w:rsidP="009D3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350A5">
              <w:t>Sequential Forward Selection (SFS)</w:t>
            </w:r>
          </w:p>
        </w:tc>
      </w:tr>
      <w:tr w:rsidR="00821E5D" w:rsidRPr="008B720C" w14:paraId="1D739BC1" w14:textId="77777777" w:rsidTr="00AA50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7572DA63" w14:textId="0FA4A3FF" w:rsidR="00821E5D" w:rsidRPr="0045292C" w:rsidRDefault="00821E5D" w:rsidP="001A541C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5292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NR: Not reported</w:t>
            </w:r>
          </w:p>
        </w:tc>
        <w:tc>
          <w:tcPr>
            <w:tcW w:w="1350" w:type="dxa"/>
          </w:tcPr>
          <w:p w14:paraId="5230F8CE" w14:textId="0C8F6063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3BC5E5F5" w14:textId="73716BFC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vAlign w:val="center"/>
          </w:tcPr>
          <w:p w14:paraId="3213A9CB" w14:textId="6148A153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  <w:vAlign w:val="center"/>
          </w:tcPr>
          <w:p w14:paraId="376596A8" w14:textId="3A61D3E1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5" w:type="dxa"/>
            <w:vAlign w:val="center"/>
          </w:tcPr>
          <w:p w14:paraId="4F517090" w14:textId="560A39B3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20" w:type="dxa"/>
            <w:vAlign w:val="center"/>
          </w:tcPr>
          <w:p w14:paraId="025833BC" w14:textId="6154757F" w:rsidR="00821E5D" w:rsidRPr="00562694" w:rsidRDefault="00821E5D" w:rsidP="00334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0E451B97" w14:textId="77777777" w:rsidR="00705961" w:rsidRDefault="00705961"/>
    <w:p w14:paraId="0DCBB233" w14:textId="77777777" w:rsidR="001A541C" w:rsidRDefault="001A541C"/>
    <w:p w14:paraId="7C696B91" w14:textId="77777777" w:rsidR="001A541C" w:rsidRDefault="001A541C"/>
    <w:p w14:paraId="3B096CE6" w14:textId="62B111D7" w:rsidR="007F4B18" w:rsidRDefault="007F4B18" w:rsidP="002C1527"/>
    <w:sectPr w:rsidR="007F4B18" w:rsidSect="001A5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A2Mza2MLE0sjRR0lEKTi0uzszPAykwqgUAkOoR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e5tds5dv9rexpadvdae7wdr29tredezx&quot;&gt;Manuscript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272C0B"/>
    <w:rsid w:val="00063637"/>
    <w:rsid w:val="000A69D2"/>
    <w:rsid w:val="000E569C"/>
    <w:rsid w:val="00104846"/>
    <w:rsid w:val="00174119"/>
    <w:rsid w:val="001A1293"/>
    <w:rsid w:val="001A541C"/>
    <w:rsid w:val="001B6B75"/>
    <w:rsid w:val="001B6DEB"/>
    <w:rsid w:val="002230F4"/>
    <w:rsid w:val="00230C14"/>
    <w:rsid w:val="00260399"/>
    <w:rsid w:val="00272C0B"/>
    <w:rsid w:val="002B415D"/>
    <w:rsid w:val="002C1527"/>
    <w:rsid w:val="002C76AE"/>
    <w:rsid w:val="00334068"/>
    <w:rsid w:val="003B5EC2"/>
    <w:rsid w:val="003E4578"/>
    <w:rsid w:val="00421649"/>
    <w:rsid w:val="0045292C"/>
    <w:rsid w:val="00460BD8"/>
    <w:rsid w:val="005064C6"/>
    <w:rsid w:val="005238B4"/>
    <w:rsid w:val="00533593"/>
    <w:rsid w:val="00557D5B"/>
    <w:rsid w:val="00562694"/>
    <w:rsid w:val="005746FA"/>
    <w:rsid w:val="006052A6"/>
    <w:rsid w:val="006341FE"/>
    <w:rsid w:val="00654AB8"/>
    <w:rsid w:val="006E696C"/>
    <w:rsid w:val="006F591A"/>
    <w:rsid w:val="007058DF"/>
    <w:rsid w:val="00705961"/>
    <w:rsid w:val="00756ED3"/>
    <w:rsid w:val="00763DFD"/>
    <w:rsid w:val="007807A0"/>
    <w:rsid w:val="00781B81"/>
    <w:rsid w:val="00782FDC"/>
    <w:rsid w:val="00791607"/>
    <w:rsid w:val="007F4B18"/>
    <w:rsid w:val="00821E5D"/>
    <w:rsid w:val="008566AB"/>
    <w:rsid w:val="00866AD7"/>
    <w:rsid w:val="008B720C"/>
    <w:rsid w:val="009D3946"/>
    <w:rsid w:val="00A13814"/>
    <w:rsid w:val="00A7095A"/>
    <w:rsid w:val="00AA3719"/>
    <w:rsid w:val="00AA504D"/>
    <w:rsid w:val="00B100D3"/>
    <w:rsid w:val="00B52CA1"/>
    <w:rsid w:val="00B54DD7"/>
    <w:rsid w:val="00B61AC6"/>
    <w:rsid w:val="00B94C74"/>
    <w:rsid w:val="00C300D7"/>
    <w:rsid w:val="00C46BA6"/>
    <w:rsid w:val="00C70A58"/>
    <w:rsid w:val="00C82C6E"/>
    <w:rsid w:val="00D208A8"/>
    <w:rsid w:val="00D32982"/>
    <w:rsid w:val="00D60EDE"/>
    <w:rsid w:val="00DA6AEE"/>
    <w:rsid w:val="00DD6CCE"/>
    <w:rsid w:val="00F216BC"/>
    <w:rsid w:val="00F644A8"/>
    <w:rsid w:val="00F7377D"/>
    <w:rsid w:val="00F959FE"/>
    <w:rsid w:val="00FB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5C57"/>
  <w15:chartTrackingRefBased/>
  <w15:docId w15:val="{6B5F0BA6-CB5C-4D21-AB2C-BE511FFD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1B6DE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1B6DE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B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B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4B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B1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059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59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6A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5D264-EBD2-48CC-BF64-779559E96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6</Pages>
  <Words>1204</Words>
  <Characters>686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Aslam</dc:creator>
  <cp:keywords/>
  <dc:description/>
  <cp:lastModifiedBy>Ena Music</cp:lastModifiedBy>
  <cp:revision>16</cp:revision>
  <dcterms:created xsi:type="dcterms:W3CDTF">2025-04-08T09:15:00Z</dcterms:created>
  <dcterms:modified xsi:type="dcterms:W3CDTF">2025-12-19T21:27:00Z</dcterms:modified>
</cp:coreProperties>
</file>